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3029BB" w14:textId="32B4FBB1" w:rsidR="0006359A" w:rsidRPr="00400CF7" w:rsidRDefault="0006359A" w:rsidP="0006359A">
      <w:pPr>
        <w:pStyle w:val="Caption"/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GB"/>
        </w:rPr>
      </w:pPr>
      <w:r w:rsidRPr="0085103C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  <w:lang w:val="en-GB"/>
        </w:rPr>
        <w:t>Table S</w:t>
      </w:r>
      <w:r w:rsidR="00F82142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  <w:lang w:val="en-GB"/>
        </w:rPr>
        <w:t>1</w:t>
      </w:r>
      <w:bookmarkStart w:id="0" w:name="_GoBack"/>
      <w:bookmarkEnd w:id="0"/>
      <w:r w:rsidRPr="009D43B9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GB"/>
        </w:rPr>
        <w:t xml:space="preserve"> Description of specimen</w:t>
      </w:r>
      <w:r w:rsidRPr="00400CF7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GB"/>
        </w:rPr>
        <w:t xml:space="preserve"> locations from sampled individuals</w:t>
      </w:r>
    </w:p>
    <w:tbl>
      <w:tblPr>
        <w:tblStyle w:val="EinfacheTabelle21"/>
        <w:tblW w:w="9457" w:type="dxa"/>
        <w:tblLook w:val="04A0" w:firstRow="1" w:lastRow="0" w:firstColumn="1" w:lastColumn="0" w:noHBand="0" w:noVBand="1"/>
      </w:tblPr>
      <w:tblGrid>
        <w:gridCol w:w="1440"/>
        <w:gridCol w:w="2839"/>
        <w:gridCol w:w="3881"/>
        <w:gridCol w:w="1297"/>
      </w:tblGrid>
      <w:tr w:rsidR="0006359A" w:rsidRPr="005B4666" w14:paraId="551646EE" w14:textId="77777777" w:rsidTr="001501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4DBDB749" w14:textId="77777777" w:rsidR="0006359A" w:rsidRPr="00400CF7" w:rsidRDefault="0006359A" w:rsidP="0015011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/>
              </w:rPr>
            </w:pPr>
            <w:r w:rsidRPr="00400CF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/>
              </w:rPr>
              <w:t>Species</w:t>
            </w:r>
          </w:p>
        </w:tc>
        <w:tc>
          <w:tcPr>
            <w:tcW w:w="2839" w:type="dxa"/>
            <w:noWrap/>
            <w:hideMark/>
          </w:tcPr>
          <w:p w14:paraId="022D48E2" w14:textId="77777777" w:rsidR="0006359A" w:rsidRPr="00400CF7" w:rsidRDefault="0006359A" w:rsidP="00150117">
            <w:pPr>
              <w:spacing w:after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/>
              </w:rPr>
            </w:pPr>
            <w:r w:rsidRPr="00400CF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/>
              </w:rPr>
              <w:t>Voucher specimens</w:t>
            </w:r>
          </w:p>
        </w:tc>
        <w:tc>
          <w:tcPr>
            <w:tcW w:w="3881" w:type="dxa"/>
            <w:noWrap/>
            <w:hideMark/>
          </w:tcPr>
          <w:p w14:paraId="1E51C605" w14:textId="77777777" w:rsidR="0006359A" w:rsidRPr="0031616F" w:rsidRDefault="0006359A" w:rsidP="00150117">
            <w:pPr>
              <w:spacing w:after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/>
              </w:rPr>
            </w:pPr>
            <w:r w:rsidRPr="0031616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/>
              </w:rPr>
              <w:t>Collection locality</w:t>
            </w:r>
          </w:p>
        </w:tc>
        <w:tc>
          <w:tcPr>
            <w:tcW w:w="1297" w:type="dxa"/>
            <w:noWrap/>
            <w:hideMark/>
          </w:tcPr>
          <w:p w14:paraId="42265EF9" w14:textId="77777777" w:rsidR="0006359A" w:rsidRPr="00A613C7" w:rsidRDefault="0006359A" w:rsidP="00150117">
            <w:pPr>
              <w:spacing w:after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/>
              </w:rPr>
            </w:pPr>
            <w:r w:rsidRPr="00A613C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/>
              </w:rPr>
              <w:t>Geographic coordinates</w:t>
            </w:r>
          </w:p>
        </w:tc>
      </w:tr>
      <w:tr w:rsidR="0006359A" w:rsidRPr="005B4666" w14:paraId="4A98CC5C" w14:textId="77777777" w:rsidTr="001501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52ABF572" w14:textId="77777777" w:rsidR="0006359A" w:rsidRPr="00400CF7" w:rsidRDefault="0006359A" w:rsidP="00150117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GB"/>
              </w:rPr>
            </w:pPr>
            <w:r w:rsidRPr="009D43B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GB"/>
              </w:rPr>
              <w:t>L. cymosa</w:t>
            </w:r>
          </w:p>
        </w:tc>
        <w:tc>
          <w:tcPr>
            <w:tcW w:w="2839" w:type="dxa"/>
            <w:noWrap/>
            <w:hideMark/>
          </w:tcPr>
          <w:p w14:paraId="29F40037" w14:textId="77777777" w:rsidR="0006359A" w:rsidRPr="00930EF5" w:rsidRDefault="0006359A" w:rsidP="00150117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it-IT"/>
              </w:rPr>
            </w:pPr>
            <w:r w:rsidRPr="00930EF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it-IT"/>
              </w:rPr>
              <w:t>TA Gelmi-Candusso 025022 EBQB (AMAZ)</w:t>
            </w:r>
          </w:p>
        </w:tc>
        <w:tc>
          <w:tcPr>
            <w:tcW w:w="3881" w:type="dxa"/>
            <w:noWrap/>
            <w:hideMark/>
          </w:tcPr>
          <w:p w14:paraId="10B903BE" w14:textId="77777777" w:rsidR="0006359A" w:rsidRPr="00930EF5" w:rsidRDefault="0006359A" w:rsidP="00150117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PE"/>
              </w:rPr>
            </w:pPr>
            <w:r w:rsidRPr="00930EF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PE"/>
              </w:rPr>
              <w:t>Estacion Biologica Quebrada Blanco (EBQB), Iquitos, Peru</w:t>
            </w:r>
          </w:p>
        </w:tc>
        <w:tc>
          <w:tcPr>
            <w:tcW w:w="1297" w:type="dxa"/>
            <w:noWrap/>
            <w:hideMark/>
          </w:tcPr>
          <w:p w14:paraId="24D1479F" w14:textId="77777777" w:rsidR="0006359A" w:rsidRPr="00400CF7" w:rsidRDefault="0006359A" w:rsidP="00150117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/>
              </w:rPr>
            </w:pPr>
            <w:r w:rsidRPr="009D43B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/>
              </w:rPr>
              <w:t xml:space="preserve">4° 21’ S, </w:t>
            </w:r>
          </w:p>
          <w:p w14:paraId="0BB57010" w14:textId="77777777" w:rsidR="0006359A" w:rsidRPr="00400CF7" w:rsidRDefault="0006359A" w:rsidP="00150117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/>
              </w:rPr>
            </w:pPr>
            <w:r w:rsidRPr="00400CF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/>
              </w:rPr>
              <w:t>73° 09’ W</w:t>
            </w:r>
          </w:p>
        </w:tc>
      </w:tr>
      <w:tr w:rsidR="0006359A" w:rsidRPr="005B4666" w14:paraId="485600B2" w14:textId="77777777" w:rsidTr="001501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62E4C840" w14:textId="77777777" w:rsidR="0006359A" w:rsidRPr="00400CF7" w:rsidRDefault="0006359A" w:rsidP="00150117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GB"/>
              </w:rPr>
            </w:pPr>
            <w:r w:rsidRPr="009D43B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GB"/>
              </w:rPr>
              <w:t>L. cymosa</w:t>
            </w:r>
          </w:p>
        </w:tc>
        <w:tc>
          <w:tcPr>
            <w:tcW w:w="2839" w:type="dxa"/>
            <w:noWrap/>
            <w:hideMark/>
          </w:tcPr>
          <w:p w14:paraId="7DE32F7D" w14:textId="77777777" w:rsidR="0006359A" w:rsidRPr="00400CF7" w:rsidRDefault="0006359A" w:rsidP="00150117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/>
              </w:rPr>
            </w:pPr>
            <w:r w:rsidRPr="00400CF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/>
              </w:rPr>
              <w:t>R Zarate 20272 AM (HH)</w:t>
            </w:r>
          </w:p>
        </w:tc>
        <w:tc>
          <w:tcPr>
            <w:tcW w:w="3881" w:type="dxa"/>
            <w:noWrap/>
            <w:hideMark/>
          </w:tcPr>
          <w:p w14:paraId="0FA1D25D" w14:textId="77777777" w:rsidR="0006359A" w:rsidRPr="00930EF5" w:rsidRDefault="0006359A" w:rsidP="00150117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PE"/>
              </w:rPr>
            </w:pPr>
            <w:r w:rsidRPr="00930EF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PE"/>
              </w:rPr>
              <w:t>Alpahuayo-Mishana (AM), Iquitos, Peru</w:t>
            </w:r>
          </w:p>
        </w:tc>
        <w:tc>
          <w:tcPr>
            <w:tcW w:w="1297" w:type="dxa"/>
            <w:noWrap/>
            <w:hideMark/>
          </w:tcPr>
          <w:p w14:paraId="4E0FE851" w14:textId="77777777" w:rsidR="0006359A" w:rsidRPr="00400CF7" w:rsidRDefault="0006359A" w:rsidP="00150117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/>
              </w:rPr>
            </w:pPr>
            <w:r w:rsidRPr="009D43B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/>
              </w:rPr>
              <w:t xml:space="preserve">4° 29' S, </w:t>
            </w:r>
          </w:p>
          <w:p w14:paraId="53503D8C" w14:textId="77777777" w:rsidR="0006359A" w:rsidRPr="00400CF7" w:rsidRDefault="0006359A" w:rsidP="00150117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/>
              </w:rPr>
            </w:pPr>
            <w:r w:rsidRPr="00400CF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/>
              </w:rPr>
              <w:t>73° 35' W</w:t>
            </w:r>
          </w:p>
        </w:tc>
      </w:tr>
      <w:tr w:rsidR="0006359A" w:rsidRPr="005B4666" w14:paraId="479A24C6" w14:textId="77777777" w:rsidTr="001501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26658887" w14:textId="77777777" w:rsidR="0006359A" w:rsidRPr="00400CF7" w:rsidRDefault="0006359A" w:rsidP="00150117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GB"/>
              </w:rPr>
            </w:pPr>
            <w:r w:rsidRPr="009D43B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GB"/>
              </w:rPr>
              <w:t>L. crassa</w:t>
            </w:r>
          </w:p>
        </w:tc>
        <w:tc>
          <w:tcPr>
            <w:tcW w:w="2839" w:type="dxa"/>
            <w:noWrap/>
            <w:hideMark/>
          </w:tcPr>
          <w:p w14:paraId="2033710C" w14:textId="77777777" w:rsidR="0006359A" w:rsidRPr="00400CF7" w:rsidRDefault="0006359A" w:rsidP="00150117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/>
              </w:rPr>
            </w:pPr>
            <w:r w:rsidRPr="00400CF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/>
              </w:rPr>
              <w:t>R Zarate 20273 AM (HH)</w:t>
            </w:r>
          </w:p>
        </w:tc>
        <w:tc>
          <w:tcPr>
            <w:tcW w:w="3881" w:type="dxa"/>
            <w:noWrap/>
            <w:hideMark/>
          </w:tcPr>
          <w:p w14:paraId="70849034" w14:textId="77777777" w:rsidR="0006359A" w:rsidRPr="00930EF5" w:rsidRDefault="0006359A" w:rsidP="00150117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PE"/>
              </w:rPr>
            </w:pPr>
            <w:r w:rsidRPr="00930EF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PE"/>
              </w:rPr>
              <w:t>Alpahuayo-Mishana (AM), Iquitos, Peru</w:t>
            </w:r>
          </w:p>
        </w:tc>
        <w:tc>
          <w:tcPr>
            <w:tcW w:w="1297" w:type="dxa"/>
            <w:noWrap/>
            <w:hideMark/>
          </w:tcPr>
          <w:p w14:paraId="289D1999" w14:textId="77777777" w:rsidR="0006359A" w:rsidRPr="00400CF7" w:rsidRDefault="0006359A" w:rsidP="00150117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/>
              </w:rPr>
            </w:pPr>
            <w:r w:rsidRPr="009D43B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/>
              </w:rPr>
              <w:t xml:space="preserve">4° 29' S, </w:t>
            </w:r>
          </w:p>
          <w:p w14:paraId="2DEBBC0E" w14:textId="77777777" w:rsidR="0006359A" w:rsidRPr="00400CF7" w:rsidRDefault="0006359A" w:rsidP="00150117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/>
              </w:rPr>
            </w:pPr>
            <w:r w:rsidRPr="00400CF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/>
              </w:rPr>
              <w:t>73° 35' W</w:t>
            </w:r>
          </w:p>
        </w:tc>
      </w:tr>
      <w:tr w:rsidR="0006359A" w:rsidRPr="005B4666" w14:paraId="3EDAC77C" w14:textId="77777777" w:rsidTr="001501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7F81A8E7" w14:textId="77777777" w:rsidR="0006359A" w:rsidRPr="00400CF7" w:rsidRDefault="0006359A" w:rsidP="00150117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GB"/>
              </w:rPr>
            </w:pPr>
            <w:r w:rsidRPr="009D43B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GB"/>
              </w:rPr>
              <w:t xml:space="preserve">L. </w:t>
            </w:r>
            <w:r w:rsidRPr="00400C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GB"/>
              </w:rPr>
              <w:t>glycicarpa</w:t>
            </w:r>
          </w:p>
        </w:tc>
        <w:tc>
          <w:tcPr>
            <w:tcW w:w="2839" w:type="dxa"/>
            <w:noWrap/>
            <w:hideMark/>
          </w:tcPr>
          <w:p w14:paraId="2C39921E" w14:textId="77777777" w:rsidR="0006359A" w:rsidRPr="00400CF7" w:rsidRDefault="0006359A" w:rsidP="00150117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/>
              </w:rPr>
            </w:pPr>
            <w:r w:rsidRPr="00400CF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/>
              </w:rPr>
              <w:t>R Zarate 20271 AM (HH)</w:t>
            </w:r>
          </w:p>
        </w:tc>
        <w:tc>
          <w:tcPr>
            <w:tcW w:w="3881" w:type="dxa"/>
            <w:noWrap/>
            <w:hideMark/>
          </w:tcPr>
          <w:p w14:paraId="37A74777" w14:textId="77777777" w:rsidR="0006359A" w:rsidRPr="00930EF5" w:rsidRDefault="0006359A" w:rsidP="00150117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PE"/>
              </w:rPr>
            </w:pPr>
            <w:r w:rsidRPr="00930EF5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s-PE"/>
              </w:rPr>
              <w:t>Alpahuayo-Mishana (AM), Iquitos, Peru</w:t>
            </w:r>
          </w:p>
        </w:tc>
        <w:tc>
          <w:tcPr>
            <w:tcW w:w="1297" w:type="dxa"/>
            <w:noWrap/>
            <w:hideMark/>
          </w:tcPr>
          <w:p w14:paraId="276D6D69" w14:textId="77777777" w:rsidR="0006359A" w:rsidRPr="00400CF7" w:rsidRDefault="0006359A" w:rsidP="00150117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/>
              </w:rPr>
            </w:pPr>
            <w:r w:rsidRPr="009D43B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/>
              </w:rPr>
              <w:t xml:space="preserve">4° 29' S, </w:t>
            </w:r>
          </w:p>
          <w:p w14:paraId="2C0B0C12" w14:textId="77777777" w:rsidR="0006359A" w:rsidRPr="00400CF7" w:rsidRDefault="0006359A" w:rsidP="00150117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/>
              </w:rPr>
            </w:pPr>
            <w:r w:rsidRPr="00400CF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/>
              </w:rPr>
              <w:t>73° 35' W</w:t>
            </w:r>
          </w:p>
        </w:tc>
      </w:tr>
    </w:tbl>
    <w:p w14:paraId="6A23BBAF" w14:textId="77777777" w:rsidR="0006359A" w:rsidRDefault="0006359A" w:rsidP="0006359A"/>
    <w:p w14:paraId="20B3ACE8" w14:textId="77777777" w:rsidR="006F24EF" w:rsidRDefault="006F24EF"/>
    <w:sectPr w:rsidR="006F24E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EzNzExszC0NLYwNzJQ0lEKTi0uzszPAykwqgUAWXSx6iwAAAA="/>
  </w:docVars>
  <w:rsids>
    <w:rsidRoot w:val="0006359A"/>
    <w:rsid w:val="0006359A"/>
    <w:rsid w:val="006F24EF"/>
    <w:rsid w:val="00F82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7BFB80"/>
  <w15:chartTrackingRefBased/>
  <w15:docId w15:val="{57B6739F-2B55-488D-AAFD-E40E23204D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359A"/>
    <w:pPr>
      <w:spacing w:after="200" w:line="360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6359A"/>
    <w:pPr>
      <w:spacing w:line="240" w:lineRule="auto"/>
    </w:pPr>
    <w:rPr>
      <w:i/>
      <w:iCs/>
      <w:color w:val="44546A" w:themeColor="text2"/>
      <w:sz w:val="18"/>
      <w:szCs w:val="18"/>
    </w:rPr>
  </w:style>
  <w:style w:type="table" w:customStyle="1" w:styleId="EinfacheTabelle21">
    <w:name w:val="Einfache Tabelle 21"/>
    <w:basedOn w:val="TableNormal"/>
    <w:uiPriority w:val="42"/>
    <w:rsid w:val="0006359A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74</Characters>
  <Application>Microsoft Office Word</Application>
  <DocSecurity>0</DocSecurity>
  <Lines>3</Lines>
  <Paragraphs>1</Paragraphs>
  <ScaleCrop>false</ScaleCrop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ziana Gelmi</dc:creator>
  <cp:keywords/>
  <dc:description/>
  <cp:lastModifiedBy>Tiziana Gelmi</cp:lastModifiedBy>
  <cp:revision>2</cp:revision>
  <dcterms:created xsi:type="dcterms:W3CDTF">2019-06-10T21:07:00Z</dcterms:created>
  <dcterms:modified xsi:type="dcterms:W3CDTF">2019-06-10T21:18:00Z</dcterms:modified>
</cp:coreProperties>
</file>